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FBC7F" w14:textId="77777777" w:rsidR="0086004D" w:rsidRDefault="0086004D" w:rsidP="0086004D">
      <w:pPr>
        <w:rPr>
          <w:rFonts w:ascii="Times New Roman" w:hAnsi="Times New Roman" w:cs="Times New Roman"/>
          <w:b/>
          <w:sz w:val="24"/>
          <w:szCs w:val="18"/>
          <w:lang w:val="en-US"/>
        </w:rPr>
      </w:pPr>
      <w:r w:rsidRPr="00F259E3">
        <w:rPr>
          <w:rFonts w:ascii="Times New Roman" w:hAnsi="Times New Roman" w:cs="Times New Roman"/>
          <w:b/>
          <w:sz w:val="24"/>
          <w:szCs w:val="1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18"/>
          <w:lang w:val="en-US"/>
        </w:rPr>
        <w:t>Figure</w:t>
      </w:r>
      <w:r w:rsidRPr="00F259E3">
        <w:rPr>
          <w:rFonts w:ascii="Times New Roman" w:hAnsi="Times New Roman" w:cs="Times New Roman"/>
          <w:b/>
          <w:sz w:val="24"/>
          <w:szCs w:val="18"/>
          <w:lang w:val="en-US"/>
        </w:rPr>
        <w:t xml:space="preserve"> 1. </w:t>
      </w:r>
      <w:r>
        <w:rPr>
          <w:rFonts w:ascii="Times New Roman" w:hAnsi="Times New Roman" w:cs="Times New Roman"/>
          <w:b/>
          <w:sz w:val="24"/>
          <w:szCs w:val="18"/>
          <w:lang w:val="en-US"/>
        </w:rPr>
        <w:t>Mastocytosis in the skin score (MIS score).</w:t>
      </w:r>
    </w:p>
    <w:p w14:paraId="305F40B6" w14:textId="77777777" w:rsidR="0086004D" w:rsidRDefault="0086004D" w:rsidP="0086004D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Images show representative examples for different grades of mastocytosis in the skin. Grading was assessed </w:t>
      </w:r>
      <w:r w:rsidRPr="003A3C7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n the most affected hand-sized area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by analyzing the number and color intensity of lesions. </w:t>
      </w:r>
    </w:p>
    <w:p w14:paraId="51424129" w14:textId="77777777" w:rsidR="0086004D" w:rsidRDefault="0086004D" w:rsidP="0086004D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10DDB7FE" w14:textId="7E098E6B" w:rsidR="001D153C" w:rsidRDefault="001D153C" w:rsidP="0086004D">
      <w:pPr>
        <w:spacing w:after="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Grade 0: no skin involvement</w:t>
      </w:r>
    </w:p>
    <w:p w14:paraId="7988C42C" w14:textId="09EE2A69" w:rsidR="0086004D" w:rsidRPr="00D7095E" w:rsidRDefault="0086004D" w:rsidP="0086004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ad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: 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limited skin involvement (&lt;10% area involved, light red/brown color)</w:t>
      </w:r>
    </w:p>
    <w:p w14:paraId="0EDAC034" w14:textId="77777777" w:rsidR="0086004D" w:rsidRPr="00D7095E" w:rsidRDefault="0086004D" w:rsidP="0086004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ad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mild 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skin involvement (10-30% area involved, light red/brown color)</w:t>
      </w:r>
    </w:p>
    <w:p w14:paraId="790C33E0" w14:textId="77777777" w:rsidR="0086004D" w:rsidRPr="00D7095E" w:rsidRDefault="0086004D" w:rsidP="0086004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ad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3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moderate 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skin involvement (20-50% area involved, red/brown color)</w:t>
      </w:r>
    </w:p>
    <w:p w14:paraId="642EFFED" w14:textId="77777777" w:rsidR="0086004D" w:rsidRPr="00D7095E" w:rsidRDefault="0086004D" w:rsidP="0086004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ad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severe 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skin involvement (50-70% area involved, red/brown color)</w:t>
      </w:r>
    </w:p>
    <w:p w14:paraId="7A1D0222" w14:textId="77777777" w:rsidR="0086004D" w:rsidRPr="001E1DF8" w:rsidRDefault="0086004D" w:rsidP="0086004D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ad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5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very severe 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skin involvement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&gt;70</w:t>
      </w:r>
      <w:r w:rsidRPr="00D7095E">
        <w:rPr>
          <w:rFonts w:ascii="Times New Roman" w:hAnsi="Times New Roman" w:cs="Times New Roman"/>
          <w:sz w:val="24"/>
          <w:szCs w:val="24"/>
          <w:lang w:val="en-US"/>
        </w:rPr>
        <w:t>% area involve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</w:t>
      </w:r>
      <w:r w:rsidRPr="001E1DF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almost confluent lesion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)</w:t>
      </w:r>
    </w:p>
    <w:p w14:paraId="45E7C6CA" w14:textId="77777777" w:rsidR="00EB1111" w:rsidRDefault="00EB1111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67C217B6" w14:textId="77777777" w:rsidR="0086004D" w:rsidRDefault="0086004D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1C148347" w14:textId="77777777" w:rsidR="0086004D" w:rsidRDefault="0086004D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59FCEC52" w14:textId="352C0E30" w:rsidR="0086004D" w:rsidRDefault="0086004D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6612269C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3B2153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391900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83205E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65AA72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2FBA07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166B4E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681798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A541CB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046418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DADBC6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D11060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BC9C38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526FEE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91EFEC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68E2A7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C76A6C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EDB9BA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3DB5FF" w14:textId="77777777" w:rsidR="00C43B5D" w:rsidRDefault="00C43B5D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59CE4F" w14:textId="08FAD157" w:rsidR="004E4780" w:rsidRPr="00243394" w:rsidRDefault="004E4780" w:rsidP="004E4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21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0621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RGPRX2- and CST</w:t>
      </w:r>
      <w:r w:rsidRPr="002433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-expressing cells are limit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healthy skin</w:t>
      </w:r>
      <w:r w:rsidRPr="002433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</w:p>
    <w:p w14:paraId="574CA70E" w14:textId="69ACDF9D" w:rsidR="004E4780" w:rsidRPr="00EB1111" w:rsidRDefault="004E4780" w:rsidP="004E47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2153">
        <w:rPr>
          <w:rFonts w:ascii="Times New Roman" w:hAnsi="Times New Roman" w:cs="Times New Roman"/>
          <w:sz w:val="24"/>
          <w:szCs w:val="24"/>
          <w:lang w:val="en-US"/>
        </w:rPr>
        <w:t xml:space="preserve">Immunohistochemical staining of </w:t>
      </w:r>
      <w:r w:rsidRPr="00243394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RGPRX2 and</w:t>
      </w:r>
      <w:r w:rsidRPr="000621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3394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4339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062153">
        <w:rPr>
          <w:rFonts w:ascii="Times New Roman" w:hAnsi="Times New Roman" w:cs="Times New Roman"/>
          <w:sz w:val="24"/>
          <w:szCs w:val="24"/>
          <w:lang w:val="en-US"/>
        </w:rPr>
        <w:t xml:space="preserve"> CST in the </w:t>
      </w:r>
      <w:r>
        <w:rPr>
          <w:rFonts w:ascii="Times New Roman" w:hAnsi="Times New Roman" w:cs="Times New Roman"/>
          <w:sz w:val="24"/>
          <w:szCs w:val="24"/>
          <w:lang w:val="en-US"/>
        </w:rPr>
        <w:t>skin of HC #3</w:t>
      </w:r>
      <w:r w:rsidR="0046232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1, respectively</w:t>
      </w:r>
      <w:r w:rsidR="00E84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4D51" w:rsidRPr="00467AE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84D51">
        <w:rPr>
          <w:rFonts w:ascii="Times New Roman" w:hAnsi="Times New Roman" w:cs="Times New Roman"/>
          <w:sz w:val="24"/>
          <w:szCs w:val="24"/>
          <w:lang w:val="en-US"/>
        </w:rPr>
        <w:t xml:space="preserve">expressing cells are </w:t>
      </w:r>
      <w:r w:rsidR="00E84D51" w:rsidRPr="00467AE1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E84D5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84D51" w:rsidRPr="00467AE1">
        <w:rPr>
          <w:rFonts w:ascii="Times New Roman" w:hAnsi="Times New Roman" w:cs="Times New Roman"/>
          <w:sz w:val="24"/>
          <w:szCs w:val="24"/>
          <w:lang w:val="en-US"/>
        </w:rPr>
        <w:t xml:space="preserve"> by arrow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62153">
        <w:rPr>
          <w:rFonts w:ascii="Times New Roman" w:hAnsi="Times New Roman" w:cs="Times New Roman"/>
          <w:sz w:val="24"/>
          <w:szCs w:val="24"/>
          <w:lang w:val="en-US"/>
        </w:rPr>
        <w:t>x400 magnification. Bar = 50 µm</w:t>
      </w:r>
    </w:p>
    <w:p w14:paraId="40422329" w14:textId="444BAC4B" w:rsidR="00594CD0" w:rsidRDefault="00594CD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261D8F44" w14:textId="77777777" w:rsidR="00594CD0" w:rsidRDefault="00594CD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5702E21A" w14:textId="7CA5AEC8" w:rsidR="0086004D" w:rsidRDefault="0086004D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7B2F2DCF" w14:textId="5BFD5868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21357183" w14:textId="1A507F5D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1D32E549" w14:textId="4492D479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4FEDED37" w14:textId="75B226DA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4E896B29" w14:textId="08E0E861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373F749B" w14:textId="18692DF6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1614ED11" w14:textId="77777777" w:rsidR="004E4780" w:rsidRDefault="004E4780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24A8D0E5" w14:textId="77777777" w:rsidR="0086004D" w:rsidRDefault="008600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62A5AC" w14:textId="077B1973" w:rsidR="00EB1111" w:rsidRDefault="00EB1111">
      <w:pPr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188C1830" w14:textId="2F1A6ECF" w:rsidR="00C43B5D" w:rsidRDefault="00C43B5D">
      <w:pPr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2419B6EC" w14:textId="098B31CC" w:rsidR="00C43B5D" w:rsidRDefault="00C43B5D">
      <w:pPr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38F6C640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264470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0A12EB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A725E0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3C6B7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412D28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D13014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474787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D28939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AB45A7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6829A0" w14:textId="77777777" w:rsidR="00C43B5D" w:rsidRDefault="00C43B5D" w:rsidP="0086004D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AB870" w14:textId="509BD5DC" w:rsidR="0086004D" w:rsidRPr="009441B0" w:rsidRDefault="0086004D" w:rsidP="0086004D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E05393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594CD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05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6BEE">
        <w:rPr>
          <w:lang w:val="en-US"/>
        </w:rPr>
        <w:t xml:space="preserve"> </w:t>
      </w:r>
      <w:r w:rsidRPr="009441B0">
        <w:rPr>
          <w:rFonts w:ascii="Times New Roman" w:hAnsi="Times New Roman" w:cs="Times New Roman"/>
          <w:b/>
          <w:sz w:val="24"/>
          <w:szCs w:val="24"/>
          <w:lang w:val="en-US"/>
        </w:rPr>
        <w:t>The MRGPRX2-agonists and MRGPRX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441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kin of ISM patients with and without anaphylaxis and with </w:t>
      </w:r>
      <w:r w:rsidR="00F83AA4">
        <w:rPr>
          <w:rFonts w:ascii="Times New Roman" w:hAnsi="Times New Roman" w:cs="Times New Roman"/>
          <w:b/>
          <w:sz w:val="24"/>
          <w:szCs w:val="24"/>
          <w:lang w:val="en-US"/>
        </w:rPr>
        <w:t>different disease burden and skin involv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5BB5C89" w14:textId="6C7C5F68" w:rsidR="002B0967" w:rsidRDefault="0086004D" w:rsidP="002B0967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94CD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MRGPRX2+ cells/m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594CD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MRGPRX2-mRNA+ MCs/m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07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94CD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3B07A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ST+ cells/m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B0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94CD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MBP+ cells/m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sio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kin of ISM patients with and without anaphylaxis. </w:t>
      </w:r>
      <w:r w:rsidR="00F83AA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3AA4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83AA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MRGPRX2+ cells/mm</w:t>
      </w:r>
      <w:r w:rsidR="00F83AA4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) MRGPRX2-mRNA+ MCs/mm</w:t>
      </w:r>
      <w:r w:rsidR="00F83AA4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) CST+ cells/mm</w:t>
      </w:r>
      <w:r w:rsidR="00F83AA4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>) MBP+ cells/mm</w:t>
      </w:r>
      <w:r w:rsidR="00F83AA4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8C14B1">
        <w:rPr>
          <w:rFonts w:ascii="Times New Roman" w:hAnsi="Times New Roman" w:cs="Times New Roman"/>
          <w:sz w:val="24"/>
          <w:szCs w:val="24"/>
          <w:lang w:val="en-US"/>
        </w:rPr>
        <w:t>lesional</w:t>
      </w:r>
      <w:proofErr w:type="spellEnd"/>
      <w:r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skin of ISM patients with mild/moderate and severe skin symptoms (itching, </w:t>
      </w:r>
      <w:proofErr w:type="spellStart"/>
      <w:r w:rsidRPr="008C14B1">
        <w:rPr>
          <w:rFonts w:ascii="Times New Roman" w:hAnsi="Times New Roman" w:cs="Times New Roman"/>
          <w:sz w:val="24"/>
          <w:szCs w:val="24"/>
          <w:lang w:val="en-US"/>
        </w:rPr>
        <w:t>whealing</w:t>
      </w:r>
      <w:proofErr w:type="spellEnd"/>
      <w:r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and flushing).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RGPRX2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RGPRX2-mRNA+ MC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CST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BP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lesional</w:t>
      </w:r>
      <w:proofErr w:type="spellEnd"/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skin of ISM patients with mild, moderate and severe disease burden, based on total MAS score.</w:t>
      </w:r>
      <w:r w:rsidR="00F83AA4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RGPRX2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RGPRX2-mRNA+ MC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CST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F83AA4" w:rsidRPr="008C14B1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) MBP+ cells/mm</w:t>
      </w:r>
      <w:r w:rsidR="002B0967" w:rsidRPr="008C14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>lesional</w:t>
      </w:r>
      <w:proofErr w:type="spellEnd"/>
      <w:r w:rsidR="002B0967" w:rsidRPr="008C14B1">
        <w:rPr>
          <w:rFonts w:ascii="Times New Roman" w:hAnsi="Times New Roman" w:cs="Times New Roman"/>
          <w:sz w:val="24"/>
          <w:szCs w:val="24"/>
          <w:lang w:val="en-US"/>
        </w:rPr>
        <w:t xml:space="preserve"> skin of ISM patients with limited, mild, moderate, severe and very severe MIS, based on total MIS score.</w:t>
      </w:r>
    </w:p>
    <w:p w14:paraId="0834D255" w14:textId="635558B0" w:rsidR="002B0967" w:rsidRDefault="00156002" w:rsidP="002B0967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7AE1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</w:t>
      </w:r>
      <w:r w:rsidR="002B0967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>
        <w:rPr>
          <w:rFonts w:ascii="Times New Roman" w:hAnsi="Times New Roman" w:cs="Times New Roman"/>
          <w:sz w:val="24"/>
          <w:szCs w:val="24"/>
          <w:lang w:val="en-US"/>
        </w:rPr>
        <w:t>groups were calculated with the Mann-Whitney U-</w:t>
      </w:r>
      <w:r w:rsidRPr="00467AE1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543B">
        <w:rPr>
          <w:rFonts w:ascii="Times New Roman" w:hAnsi="Times New Roman" w:cs="Times New Roman"/>
          <w:sz w:val="24"/>
          <w:szCs w:val="24"/>
          <w:lang w:val="en-US"/>
        </w:rPr>
        <w:t>(not normally distributed data) and t-test (normally distributed dat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0967" w:rsidRPr="00467AE1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</w:t>
      </w:r>
      <w:r w:rsidR="002B0967">
        <w:rPr>
          <w:rFonts w:ascii="Times New Roman" w:hAnsi="Times New Roman" w:cs="Times New Roman"/>
          <w:sz w:val="24"/>
          <w:szCs w:val="24"/>
          <w:lang w:val="en-US"/>
        </w:rPr>
        <w:t xml:space="preserve">more than two groups were calculated with the </w:t>
      </w:r>
      <w:proofErr w:type="spellStart"/>
      <w:r w:rsidR="002B0967" w:rsidRPr="00156002"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 w:rsidR="002B0967" w:rsidRPr="00156002">
        <w:rPr>
          <w:rFonts w:ascii="Times New Roman" w:hAnsi="Times New Roman" w:cs="Times New Roman"/>
          <w:sz w:val="24"/>
          <w:szCs w:val="24"/>
          <w:lang w:val="en-US"/>
        </w:rPr>
        <w:t>-Wallis</w:t>
      </w:r>
      <w:r w:rsidR="002B0967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2B0967" w:rsidRPr="0015600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2B0967" w:rsidRPr="00156002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2B0967" w:rsidRPr="00156002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 w:rsidR="002B0967">
        <w:rPr>
          <w:rFonts w:ascii="Times New Roman" w:hAnsi="Times New Roman" w:cs="Times New Roman"/>
          <w:sz w:val="24"/>
          <w:szCs w:val="24"/>
          <w:lang w:val="en-US"/>
        </w:rPr>
        <w:t>. The differences between groups were not significant and are not shown on the graph.</w:t>
      </w:r>
    </w:p>
    <w:p w14:paraId="6EF37ECB" w14:textId="7AA500BF" w:rsidR="004E4780" w:rsidRPr="00F83AA4" w:rsidRDefault="002B0967" w:rsidP="00F83AA4">
      <w:pPr>
        <w:jc w:val="both"/>
        <w:rPr>
          <w:lang w:val="en-US"/>
        </w:rPr>
      </w:pPr>
      <w:r w:rsidRPr="00F259E3">
        <w:rPr>
          <w:rFonts w:ascii="Times New Roman" w:hAnsi="Times New Roman" w:cs="Times New Roman"/>
          <w:sz w:val="24"/>
          <w:szCs w:val="18"/>
          <w:lang w:val="en-US"/>
        </w:rPr>
        <w:t>MAS: Mastocytosis Activity Score; MI</w:t>
      </w:r>
      <w:r>
        <w:rPr>
          <w:rFonts w:ascii="Times New Roman" w:hAnsi="Times New Roman" w:cs="Times New Roman"/>
          <w:sz w:val="24"/>
          <w:szCs w:val="18"/>
          <w:lang w:val="en-US"/>
        </w:rPr>
        <w:t>S score: mastocytosis in the skin score</w:t>
      </w:r>
    </w:p>
    <w:sectPr w:rsidR="004E4780" w:rsidRPr="00F83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69"/>
    <w:rsid w:val="000238A5"/>
    <w:rsid w:val="00062153"/>
    <w:rsid w:val="000E214D"/>
    <w:rsid w:val="00146D2D"/>
    <w:rsid w:val="00156002"/>
    <w:rsid w:val="00165669"/>
    <w:rsid w:val="001A24C3"/>
    <w:rsid w:val="001D153C"/>
    <w:rsid w:val="00210ECA"/>
    <w:rsid w:val="00243394"/>
    <w:rsid w:val="002524E1"/>
    <w:rsid w:val="00297B01"/>
    <w:rsid w:val="002A3BA6"/>
    <w:rsid w:val="002B0967"/>
    <w:rsid w:val="002D17B2"/>
    <w:rsid w:val="00330653"/>
    <w:rsid w:val="00355CCD"/>
    <w:rsid w:val="00424902"/>
    <w:rsid w:val="00462324"/>
    <w:rsid w:val="004B526C"/>
    <w:rsid w:val="004E4780"/>
    <w:rsid w:val="00594CD0"/>
    <w:rsid w:val="005E7E09"/>
    <w:rsid w:val="00643E42"/>
    <w:rsid w:val="006F649F"/>
    <w:rsid w:val="00787DB9"/>
    <w:rsid w:val="007E531C"/>
    <w:rsid w:val="00843A76"/>
    <w:rsid w:val="0086004D"/>
    <w:rsid w:val="008C14B1"/>
    <w:rsid w:val="00900459"/>
    <w:rsid w:val="009C2DAC"/>
    <w:rsid w:val="009E51B6"/>
    <w:rsid w:val="00B014F0"/>
    <w:rsid w:val="00B21F3B"/>
    <w:rsid w:val="00BD4D26"/>
    <w:rsid w:val="00C43B5D"/>
    <w:rsid w:val="00CB3A7A"/>
    <w:rsid w:val="00D3077B"/>
    <w:rsid w:val="00D56BEF"/>
    <w:rsid w:val="00E84D51"/>
    <w:rsid w:val="00E9626A"/>
    <w:rsid w:val="00EB1111"/>
    <w:rsid w:val="00F21EDC"/>
    <w:rsid w:val="00F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CF8C"/>
  <w15:chartTrackingRefBased/>
  <w15:docId w15:val="{0B92904D-C804-450E-919D-AF40F4A6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51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9E5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A7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A3BA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30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0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07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0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07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A6B28-BB40-49C6-90BD-537EABA7C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tilova, Polina</dc:creator>
  <cp:keywords/>
  <dc:description/>
  <cp:lastModifiedBy>Pyatilova, Polina</cp:lastModifiedBy>
  <cp:revision>3</cp:revision>
  <cp:lastPrinted>2022-06-08T12:05:00Z</cp:lastPrinted>
  <dcterms:created xsi:type="dcterms:W3CDTF">2022-06-12T19:05:00Z</dcterms:created>
  <dcterms:modified xsi:type="dcterms:W3CDTF">2022-06-12T19:07:00Z</dcterms:modified>
</cp:coreProperties>
</file>